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3661"/>
        <w:tblW w:w="99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6"/>
        <w:gridCol w:w="1134"/>
        <w:gridCol w:w="993"/>
        <w:gridCol w:w="3685"/>
        <w:gridCol w:w="1134"/>
      </w:tblGrid>
      <w:tr w:rsidR="008F7D97" w:rsidRPr="0022704F" w14:paraId="325DB695" w14:textId="77777777" w:rsidTr="008F7D97">
        <w:trPr>
          <w:trHeight w:hRule="exact" w:val="993"/>
        </w:trPr>
        <w:tc>
          <w:tcPr>
            <w:tcW w:w="9922" w:type="dxa"/>
            <w:gridSpan w:val="5"/>
            <w:tcBorders>
              <w:bottom w:val="single" w:sz="4" w:space="0" w:color="auto"/>
            </w:tcBorders>
            <w:vAlign w:val="center"/>
          </w:tcPr>
          <w:p w14:paraId="256BC47D" w14:textId="3F1F9592" w:rsidR="008F7D97" w:rsidRPr="0022704F" w:rsidRDefault="008F7D97" w:rsidP="008F7D97">
            <w:pPr>
              <w:spacing w:line="240" w:lineRule="exac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pplement</w:t>
            </w:r>
            <w:r w:rsidR="006721E0">
              <w:rPr>
                <w:rFonts w:ascii="Arial" w:hAnsi="Arial" w:cs="Arial"/>
                <w:b/>
                <w:sz w:val="20"/>
                <w:szCs w:val="20"/>
              </w:rPr>
              <w:t>ary Tabl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6721E0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22704F"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r w:rsidRPr="0022704F">
              <w:rPr>
                <w:rFonts w:ascii="Arial" w:hAnsi="Arial" w:cs="Arial"/>
                <w:bCs/>
                <w:sz w:val="20"/>
                <w:szCs w:val="20"/>
              </w:rPr>
              <w:t xml:space="preserve">Analysis of the relative contributions of different variable sets (sociodemographic and clinical variables, catastrophizing, pain-related activity patterns assessed by established questionnaires and by the APS-GE) to the explanation of variance in the disability composite score by hierarchical multiple regression analysis. </w:t>
            </w:r>
          </w:p>
        </w:tc>
      </w:tr>
      <w:tr w:rsidR="008F7D97" w:rsidRPr="0022704F" w14:paraId="3CE4015A" w14:textId="77777777" w:rsidTr="008F7D97"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0325226" w14:textId="2B9273F8" w:rsidR="008F7D97" w:rsidRPr="0022704F" w:rsidRDefault="008F7D97" w:rsidP="008F7D97">
            <w:pPr>
              <w:spacing w:line="240" w:lineRule="exact"/>
              <w:rPr>
                <w:rFonts w:ascii="Arial" w:hAnsi="Arial" w:cs="Arial"/>
                <w:b/>
                <w:sz w:val="18"/>
                <w:szCs w:val="18"/>
              </w:rPr>
            </w:pPr>
            <w:r w:rsidRPr="0022704F">
              <w:rPr>
                <w:rFonts w:ascii="Arial" w:hAnsi="Arial" w:cs="Arial"/>
                <w:b/>
                <w:sz w:val="18"/>
                <w:szCs w:val="18"/>
              </w:rPr>
              <w:t>Variables entered upon each step (N=</w:t>
            </w:r>
            <w:r w:rsidR="000208FC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22704F">
              <w:rPr>
                <w:rFonts w:ascii="Arial" w:hAnsi="Arial" w:cs="Arial"/>
                <w:b/>
                <w:sz w:val="18"/>
                <w:szCs w:val="18"/>
              </w:rPr>
              <w:t>534)</w:t>
            </w:r>
            <w:r w:rsidRPr="0022704F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5866019" w14:textId="77777777" w:rsidR="008F7D97" w:rsidRPr="0022704F" w:rsidRDefault="008F7D97" w:rsidP="008F7D97">
            <w:pPr>
              <w:spacing w:line="240" w:lineRule="exact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22704F">
              <w:rPr>
                <w:rFonts w:ascii="Arial" w:hAnsi="Arial" w:cs="Arial"/>
                <w:b/>
                <w:sz w:val="18"/>
                <w:szCs w:val="18"/>
              </w:rPr>
              <w:t>Adjusted R</w:t>
            </w:r>
            <w:r w:rsidRPr="0022704F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F216A9B" w14:textId="77777777" w:rsidR="008F7D97" w:rsidRPr="0022704F" w:rsidRDefault="008F7D97" w:rsidP="008F7D97">
            <w:pPr>
              <w:spacing w:line="240" w:lineRule="exact"/>
              <w:jc w:val="center"/>
              <w:rPr>
                <w:rFonts w:ascii="Arial" w:hAnsi="Arial" w:cs="Arial"/>
                <w:b/>
                <w:sz w:val="18"/>
                <w:szCs w:val="18"/>
                <w:vertAlign w:val="subscript"/>
              </w:rPr>
            </w:pPr>
            <w:r w:rsidRPr="0022704F">
              <w:rPr>
                <w:rFonts w:ascii="Arial" w:hAnsi="Arial" w:cs="Arial"/>
                <w:b/>
                <w:sz w:val="18"/>
                <w:szCs w:val="18"/>
              </w:rPr>
              <w:t>R</w:t>
            </w:r>
            <w:r w:rsidRPr="0022704F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  <w:r w:rsidRPr="0022704F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change</w:t>
            </w:r>
            <w:r w:rsidRPr="0022704F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br/>
            </w:r>
            <w:r w:rsidRPr="0022704F">
              <w:rPr>
                <w:rFonts w:ascii="Arial" w:hAnsi="Arial" w:cs="Arial"/>
                <w:b/>
                <w:sz w:val="18"/>
                <w:szCs w:val="18"/>
              </w:rPr>
              <w:t>(p-value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003C01C" w14:textId="77777777" w:rsidR="008F7D97" w:rsidRPr="0022704F" w:rsidRDefault="008F7D97" w:rsidP="008F7D97">
            <w:pPr>
              <w:spacing w:line="240" w:lineRule="exact"/>
              <w:rPr>
                <w:rFonts w:ascii="Arial" w:hAnsi="Arial" w:cs="Arial"/>
                <w:b/>
                <w:sz w:val="18"/>
                <w:szCs w:val="18"/>
              </w:rPr>
            </w:pPr>
            <w:r w:rsidRPr="0022704F">
              <w:rPr>
                <w:rFonts w:ascii="Arial" w:hAnsi="Arial" w:cs="Arial"/>
                <w:b/>
                <w:sz w:val="18"/>
                <w:szCs w:val="18"/>
              </w:rPr>
              <w:t>β in final model (only statistically significant predictor variables show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AEDB920" w14:textId="77777777" w:rsidR="008F7D97" w:rsidRPr="0022704F" w:rsidRDefault="008F7D97" w:rsidP="008F7D97">
            <w:pPr>
              <w:spacing w:line="24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704F">
              <w:rPr>
                <w:rFonts w:ascii="Arial" w:hAnsi="Arial" w:cs="Arial"/>
                <w:b/>
                <w:sz w:val="18"/>
                <w:szCs w:val="18"/>
              </w:rPr>
              <w:t>p-value of final β</w:t>
            </w:r>
          </w:p>
        </w:tc>
      </w:tr>
      <w:tr w:rsidR="008F7D97" w:rsidRPr="0022704F" w14:paraId="2B4523D8" w14:textId="77777777" w:rsidTr="008F7D97">
        <w:trPr>
          <w:trHeight w:hRule="exact" w:val="113"/>
        </w:trPr>
        <w:tc>
          <w:tcPr>
            <w:tcW w:w="2976" w:type="dxa"/>
            <w:tcBorders>
              <w:top w:val="single" w:sz="4" w:space="0" w:color="auto"/>
            </w:tcBorders>
          </w:tcPr>
          <w:p w14:paraId="1214B5EF" w14:textId="77777777" w:rsidR="008F7D97" w:rsidRPr="0022704F" w:rsidRDefault="008F7D97" w:rsidP="008F7D97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F945C4E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9A5E4F1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2C4CCBC4" w14:textId="77777777" w:rsidR="008F7D97" w:rsidRPr="0022704F" w:rsidRDefault="008F7D97" w:rsidP="008F7D97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31EC5B" w14:textId="77777777" w:rsidR="008F7D97" w:rsidRPr="0022704F" w:rsidRDefault="008F7D97" w:rsidP="008F7D97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7D97" w:rsidRPr="0022704F" w14:paraId="61878B4D" w14:textId="77777777" w:rsidTr="008F7D97">
        <w:tc>
          <w:tcPr>
            <w:tcW w:w="2976" w:type="dxa"/>
            <w:vAlign w:val="center"/>
          </w:tcPr>
          <w:p w14:paraId="167CE592" w14:textId="77777777" w:rsidR="008F7D97" w:rsidRPr="0022704F" w:rsidRDefault="008F7D97" w:rsidP="008F7D97">
            <w:pPr>
              <w:spacing w:line="220" w:lineRule="exact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b/>
                <w:sz w:val="18"/>
                <w:szCs w:val="18"/>
              </w:rPr>
              <w:t>Step 1</w:t>
            </w:r>
            <w:r w:rsidRPr="0022704F">
              <w:rPr>
                <w:rFonts w:ascii="Arial" w:hAnsi="Arial" w:cs="Arial"/>
                <w:sz w:val="18"/>
                <w:szCs w:val="18"/>
              </w:rPr>
              <w:t xml:space="preserve">: Highest school-leaving qualification </w:t>
            </w:r>
          </w:p>
        </w:tc>
        <w:tc>
          <w:tcPr>
            <w:tcW w:w="1134" w:type="dxa"/>
            <w:vAlign w:val="center"/>
          </w:tcPr>
          <w:p w14:paraId="507FCC2F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.026</w:t>
            </w:r>
          </w:p>
        </w:tc>
        <w:tc>
          <w:tcPr>
            <w:tcW w:w="993" w:type="dxa"/>
            <w:vAlign w:val="center"/>
          </w:tcPr>
          <w:p w14:paraId="51C8FF1D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85" w:type="dxa"/>
            <w:vAlign w:val="center"/>
          </w:tcPr>
          <w:p w14:paraId="26EFE5C9" w14:textId="77777777" w:rsidR="008F7D97" w:rsidRPr="0022704F" w:rsidRDefault="008F7D97" w:rsidP="008F7D97">
            <w:pPr>
              <w:spacing w:line="260" w:lineRule="exact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- .166 (highest school-leaving qualification)</w:t>
            </w:r>
          </w:p>
        </w:tc>
        <w:tc>
          <w:tcPr>
            <w:tcW w:w="1134" w:type="dxa"/>
            <w:vAlign w:val="center"/>
          </w:tcPr>
          <w:p w14:paraId="5C4F1939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p&lt; .001</w:t>
            </w:r>
          </w:p>
        </w:tc>
      </w:tr>
      <w:tr w:rsidR="008F7D97" w:rsidRPr="0022704F" w14:paraId="5B07F56A" w14:textId="77777777" w:rsidTr="008F7D97">
        <w:trPr>
          <w:trHeight w:hRule="exact" w:val="113"/>
        </w:trPr>
        <w:tc>
          <w:tcPr>
            <w:tcW w:w="2976" w:type="dxa"/>
          </w:tcPr>
          <w:p w14:paraId="27F802E2" w14:textId="77777777" w:rsidR="008F7D97" w:rsidRPr="0022704F" w:rsidRDefault="008F7D97" w:rsidP="008F7D97">
            <w:pPr>
              <w:spacing w:line="22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0935FE1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60D23B63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  <w:vAlign w:val="center"/>
          </w:tcPr>
          <w:p w14:paraId="7C3D4085" w14:textId="77777777" w:rsidR="008F7D97" w:rsidRPr="0022704F" w:rsidRDefault="008F7D97" w:rsidP="008F7D97">
            <w:pPr>
              <w:spacing w:line="26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4E11C4F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7D97" w:rsidRPr="0022704F" w14:paraId="6EFAC25F" w14:textId="77777777" w:rsidTr="00671C8D">
        <w:tc>
          <w:tcPr>
            <w:tcW w:w="2976" w:type="dxa"/>
            <w:shd w:val="clear" w:color="auto" w:fill="F2F2F2" w:themeFill="background1" w:themeFillShade="F2"/>
            <w:vAlign w:val="center"/>
          </w:tcPr>
          <w:p w14:paraId="5B5EC0DE" w14:textId="77777777" w:rsidR="008F7D97" w:rsidRPr="0022704F" w:rsidRDefault="008F7D97" w:rsidP="008F7D97">
            <w:pPr>
              <w:spacing w:line="220" w:lineRule="exact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b/>
                <w:sz w:val="18"/>
                <w:szCs w:val="18"/>
              </w:rPr>
              <w:t>Step 2</w:t>
            </w:r>
            <w:r w:rsidRPr="0022704F">
              <w:rPr>
                <w:rFonts w:ascii="Arial" w:hAnsi="Arial" w:cs="Arial"/>
                <w:sz w:val="18"/>
                <w:szCs w:val="18"/>
              </w:rPr>
              <w:t>: Widespread pain index (WPI), somatic symptom severity (SSS), outpatient psychotherapy (no. of sessions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D19EAED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.251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46565D9D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.229</w:t>
            </w:r>
            <w:r w:rsidRPr="0022704F">
              <w:rPr>
                <w:rFonts w:ascii="Arial" w:hAnsi="Arial" w:cs="Arial"/>
                <w:sz w:val="18"/>
                <w:szCs w:val="18"/>
              </w:rPr>
              <w:br/>
              <w:t>(p&lt; .001)</w:t>
            </w:r>
          </w:p>
        </w:tc>
        <w:tc>
          <w:tcPr>
            <w:tcW w:w="3685" w:type="dxa"/>
            <w:shd w:val="clear" w:color="auto" w:fill="F2F2F2" w:themeFill="background1" w:themeFillShade="F2"/>
            <w:vAlign w:val="center"/>
          </w:tcPr>
          <w:p w14:paraId="7A522FDD" w14:textId="77777777" w:rsidR="008F7D97" w:rsidRPr="0022704F" w:rsidRDefault="008F7D97" w:rsidP="008F7D97">
            <w:pPr>
              <w:spacing w:line="260" w:lineRule="exact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- .159 (highest school-leaving qualification)</w:t>
            </w:r>
          </w:p>
          <w:p w14:paraId="3E033DB4" w14:textId="77777777" w:rsidR="008F7D97" w:rsidRPr="0022704F" w:rsidRDefault="008F7D97" w:rsidP="008F7D97">
            <w:pPr>
              <w:spacing w:line="260" w:lineRule="exact"/>
              <w:ind w:left="57" w:hanging="57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 xml:space="preserve">   .203 (widespread pain index)</w:t>
            </w:r>
          </w:p>
          <w:p w14:paraId="1D62E527" w14:textId="77777777" w:rsidR="008F7D97" w:rsidRPr="0022704F" w:rsidRDefault="008F7D97" w:rsidP="008F7D97">
            <w:pPr>
              <w:spacing w:line="260" w:lineRule="exact"/>
              <w:ind w:left="57" w:hanging="57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 xml:space="preserve">   .346 (somatic symptom severity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5FDDCEF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p&lt; .001</w:t>
            </w:r>
            <w:r w:rsidRPr="0022704F">
              <w:rPr>
                <w:rFonts w:ascii="Arial" w:hAnsi="Arial" w:cs="Arial"/>
                <w:sz w:val="18"/>
                <w:szCs w:val="18"/>
              </w:rPr>
              <w:br/>
              <w:t>p&lt; .001</w:t>
            </w:r>
          </w:p>
          <w:p w14:paraId="2711BFE0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p&lt; .001</w:t>
            </w:r>
          </w:p>
        </w:tc>
      </w:tr>
      <w:tr w:rsidR="008F7D97" w:rsidRPr="0022704F" w14:paraId="4B5FCF2B" w14:textId="77777777" w:rsidTr="008F7D97">
        <w:trPr>
          <w:trHeight w:hRule="exact" w:val="113"/>
        </w:trPr>
        <w:tc>
          <w:tcPr>
            <w:tcW w:w="2976" w:type="dxa"/>
          </w:tcPr>
          <w:p w14:paraId="24FFBA16" w14:textId="77777777" w:rsidR="008F7D97" w:rsidRPr="0022704F" w:rsidRDefault="008F7D97" w:rsidP="008F7D97">
            <w:pPr>
              <w:spacing w:line="22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192B656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469BAA2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  <w:vAlign w:val="center"/>
          </w:tcPr>
          <w:p w14:paraId="1729DE4E" w14:textId="77777777" w:rsidR="008F7D97" w:rsidRPr="0022704F" w:rsidRDefault="008F7D97" w:rsidP="008F7D97">
            <w:pPr>
              <w:spacing w:line="26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C420252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7D97" w:rsidRPr="0022704F" w14:paraId="20D11317" w14:textId="77777777" w:rsidTr="008F7D97">
        <w:trPr>
          <w:trHeight w:val="449"/>
        </w:trPr>
        <w:tc>
          <w:tcPr>
            <w:tcW w:w="2976" w:type="dxa"/>
            <w:vAlign w:val="center"/>
          </w:tcPr>
          <w:p w14:paraId="359B741F" w14:textId="77777777" w:rsidR="008F7D97" w:rsidRPr="0022704F" w:rsidRDefault="008F7D97" w:rsidP="008F7D97">
            <w:pPr>
              <w:spacing w:line="220" w:lineRule="exact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b/>
                <w:sz w:val="18"/>
                <w:szCs w:val="18"/>
              </w:rPr>
              <w:t>Step 3</w:t>
            </w:r>
            <w:r w:rsidRPr="0022704F">
              <w:rPr>
                <w:rFonts w:ascii="Arial" w:hAnsi="Arial" w:cs="Arial"/>
                <w:sz w:val="18"/>
                <w:szCs w:val="18"/>
              </w:rPr>
              <w:t>: Catastrophizing (PCS)</w:t>
            </w:r>
          </w:p>
        </w:tc>
        <w:tc>
          <w:tcPr>
            <w:tcW w:w="1134" w:type="dxa"/>
            <w:vAlign w:val="center"/>
          </w:tcPr>
          <w:p w14:paraId="27C29863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.402</w:t>
            </w:r>
          </w:p>
        </w:tc>
        <w:tc>
          <w:tcPr>
            <w:tcW w:w="993" w:type="dxa"/>
            <w:vAlign w:val="center"/>
          </w:tcPr>
          <w:p w14:paraId="6F5CE09C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.151</w:t>
            </w:r>
            <w:r w:rsidRPr="0022704F">
              <w:rPr>
                <w:rFonts w:ascii="Arial" w:hAnsi="Arial" w:cs="Arial"/>
                <w:sz w:val="18"/>
                <w:szCs w:val="18"/>
              </w:rPr>
              <w:br/>
              <w:t>(p&lt; .001)</w:t>
            </w:r>
          </w:p>
        </w:tc>
        <w:tc>
          <w:tcPr>
            <w:tcW w:w="3685" w:type="dxa"/>
            <w:vAlign w:val="center"/>
          </w:tcPr>
          <w:p w14:paraId="5921A7EC" w14:textId="77777777" w:rsidR="008F7D97" w:rsidRPr="0022704F" w:rsidRDefault="008F7D97" w:rsidP="008F7D97">
            <w:pPr>
              <w:spacing w:line="260" w:lineRule="exact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- .087 (highest school-leaving qualification)</w:t>
            </w:r>
          </w:p>
          <w:p w14:paraId="7B33EE42" w14:textId="77777777" w:rsidR="008F7D97" w:rsidRPr="0022704F" w:rsidRDefault="008F7D97" w:rsidP="008F7D97">
            <w:pPr>
              <w:spacing w:line="260" w:lineRule="exact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 xml:space="preserve">   .183 (widespread pain index)</w:t>
            </w:r>
          </w:p>
          <w:p w14:paraId="12485EE7" w14:textId="77777777" w:rsidR="008F7D97" w:rsidRPr="0022704F" w:rsidRDefault="008F7D97" w:rsidP="008F7D97">
            <w:pPr>
              <w:spacing w:line="260" w:lineRule="exact"/>
              <w:ind w:left="171" w:hanging="171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 xml:space="preserve">   .185 (somatic symptom severity)</w:t>
            </w:r>
          </w:p>
          <w:p w14:paraId="7D6D8062" w14:textId="77777777" w:rsidR="008F7D97" w:rsidRPr="0022704F" w:rsidRDefault="008F7D97" w:rsidP="008F7D97">
            <w:pPr>
              <w:spacing w:line="260" w:lineRule="exact"/>
              <w:ind w:left="57" w:hanging="57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 xml:space="preserve">   .430 (catastrophizing)</w:t>
            </w:r>
          </w:p>
        </w:tc>
        <w:tc>
          <w:tcPr>
            <w:tcW w:w="1134" w:type="dxa"/>
            <w:vAlign w:val="center"/>
          </w:tcPr>
          <w:p w14:paraId="6CE31FD7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p= .011</w:t>
            </w:r>
          </w:p>
          <w:p w14:paraId="60497F34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p&lt; .001</w:t>
            </w:r>
            <w:r w:rsidRPr="0022704F">
              <w:rPr>
                <w:rFonts w:ascii="Arial" w:hAnsi="Arial" w:cs="Arial"/>
                <w:sz w:val="18"/>
                <w:szCs w:val="18"/>
              </w:rPr>
              <w:br/>
              <w:t>p&lt; .001</w:t>
            </w:r>
          </w:p>
          <w:p w14:paraId="7EA1D0B8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p&lt; .001</w:t>
            </w:r>
          </w:p>
        </w:tc>
      </w:tr>
      <w:tr w:rsidR="008F7D97" w:rsidRPr="0022704F" w14:paraId="3A7DD955" w14:textId="77777777" w:rsidTr="008F7D97">
        <w:trPr>
          <w:trHeight w:hRule="exact" w:val="113"/>
        </w:trPr>
        <w:tc>
          <w:tcPr>
            <w:tcW w:w="2976" w:type="dxa"/>
          </w:tcPr>
          <w:p w14:paraId="0FD610BB" w14:textId="77777777" w:rsidR="008F7D97" w:rsidRPr="0022704F" w:rsidRDefault="008F7D97" w:rsidP="008F7D97">
            <w:pPr>
              <w:spacing w:line="22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24C9254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6E96636D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  <w:vAlign w:val="center"/>
          </w:tcPr>
          <w:p w14:paraId="1A712E4F" w14:textId="77777777" w:rsidR="008F7D97" w:rsidRPr="0022704F" w:rsidRDefault="008F7D97" w:rsidP="008F7D97">
            <w:pPr>
              <w:spacing w:line="26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30A3AC9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7D97" w:rsidRPr="0022704F" w14:paraId="678E7FBA" w14:textId="77777777" w:rsidTr="00671C8D">
        <w:tc>
          <w:tcPr>
            <w:tcW w:w="2976" w:type="dxa"/>
            <w:shd w:val="clear" w:color="auto" w:fill="F2F2F2" w:themeFill="background1" w:themeFillShade="F2"/>
            <w:vAlign w:val="center"/>
          </w:tcPr>
          <w:p w14:paraId="09076116" w14:textId="77777777" w:rsidR="008F7D97" w:rsidRPr="0022704F" w:rsidRDefault="008F7D97" w:rsidP="008F7D97">
            <w:pPr>
              <w:spacing w:line="220" w:lineRule="exact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b/>
                <w:sz w:val="18"/>
                <w:szCs w:val="18"/>
              </w:rPr>
              <w:t>Step 4</w:t>
            </w:r>
            <w:r w:rsidRPr="0022704F">
              <w:rPr>
                <w:rFonts w:ascii="Arial" w:hAnsi="Arial" w:cs="Arial"/>
                <w:sz w:val="18"/>
                <w:szCs w:val="18"/>
              </w:rPr>
              <w:t>: Activity avoidance (FABQ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B242CE1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.413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35DAB42B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0.012</w:t>
            </w:r>
            <w:r w:rsidRPr="0022704F">
              <w:rPr>
                <w:rFonts w:ascii="Arial" w:hAnsi="Arial" w:cs="Arial"/>
                <w:sz w:val="18"/>
                <w:szCs w:val="18"/>
              </w:rPr>
              <w:br/>
              <w:t>(p= .001)</w:t>
            </w:r>
          </w:p>
        </w:tc>
        <w:tc>
          <w:tcPr>
            <w:tcW w:w="3685" w:type="dxa"/>
            <w:shd w:val="clear" w:color="auto" w:fill="F2F2F2" w:themeFill="background1" w:themeFillShade="F2"/>
            <w:vAlign w:val="center"/>
          </w:tcPr>
          <w:p w14:paraId="223E95FD" w14:textId="77777777" w:rsidR="008F7D97" w:rsidRPr="0022704F" w:rsidRDefault="008F7D97" w:rsidP="008F7D97">
            <w:pPr>
              <w:spacing w:line="260" w:lineRule="exact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- .072 (highest school-leaving qualification)</w:t>
            </w:r>
          </w:p>
          <w:p w14:paraId="560CBF82" w14:textId="77777777" w:rsidR="008F7D97" w:rsidRPr="0022704F" w:rsidRDefault="008F7D97" w:rsidP="008F7D97">
            <w:pPr>
              <w:spacing w:line="260" w:lineRule="exact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 xml:space="preserve">    .177 (widespread pain index)</w:t>
            </w:r>
          </w:p>
          <w:p w14:paraId="421BCBB2" w14:textId="77777777" w:rsidR="008F7D97" w:rsidRPr="0022704F" w:rsidRDefault="008F7D97" w:rsidP="008F7D97">
            <w:pPr>
              <w:spacing w:line="260" w:lineRule="exact"/>
              <w:ind w:left="57" w:hanging="57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 xml:space="preserve">   .191 (somatic symptom severity)</w:t>
            </w:r>
          </w:p>
          <w:p w14:paraId="3F6253F7" w14:textId="77777777" w:rsidR="008F7D97" w:rsidRPr="0022704F" w:rsidRDefault="008F7D97" w:rsidP="008F7D97">
            <w:pPr>
              <w:spacing w:line="260" w:lineRule="exact"/>
              <w:ind w:left="567" w:hanging="567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 xml:space="preserve">   .385 (catastrophizing)</w:t>
            </w:r>
          </w:p>
          <w:p w14:paraId="3A3BFE93" w14:textId="77777777" w:rsidR="008F7D97" w:rsidRPr="0022704F" w:rsidRDefault="008F7D97" w:rsidP="008F7D97">
            <w:pPr>
              <w:spacing w:line="260" w:lineRule="exact"/>
              <w:ind w:left="567" w:hanging="567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 xml:space="preserve">   .120 (activity avoidance, FABQ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AA2310F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p= .035</w:t>
            </w:r>
          </w:p>
          <w:p w14:paraId="2B40D641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p&lt; .001</w:t>
            </w:r>
          </w:p>
          <w:p w14:paraId="7168523A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p&lt; .001</w:t>
            </w:r>
            <w:r w:rsidRPr="0022704F">
              <w:rPr>
                <w:rFonts w:ascii="Arial" w:hAnsi="Arial" w:cs="Arial"/>
                <w:sz w:val="18"/>
                <w:szCs w:val="18"/>
              </w:rPr>
              <w:br/>
              <w:t>p&lt; .001</w:t>
            </w:r>
          </w:p>
          <w:p w14:paraId="4A277A60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p= .001</w:t>
            </w:r>
          </w:p>
        </w:tc>
      </w:tr>
      <w:tr w:rsidR="008F7D97" w:rsidRPr="0022704F" w14:paraId="6D908939" w14:textId="77777777" w:rsidTr="008F7D97">
        <w:trPr>
          <w:trHeight w:hRule="exact" w:val="113"/>
        </w:trPr>
        <w:tc>
          <w:tcPr>
            <w:tcW w:w="2976" w:type="dxa"/>
            <w:vAlign w:val="center"/>
          </w:tcPr>
          <w:p w14:paraId="60C6EE04" w14:textId="77777777" w:rsidR="008F7D97" w:rsidRPr="0022704F" w:rsidRDefault="008F7D97" w:rsidP="008F7D97">
            <w:pPr>
              <w:spacing w:line="220" w:lineRule="exact"/>
              <w:rPr>
                <w:rFonts w:ascii="Arial" w:hAnsi="Arial" w:cs="Arial"/>
                <w:b/>
                <w:sz w:val="8"/>
                <w:szCs w:val="8"/>
              </w:rPr>
            </w:pPr>
          </w:p>
        </w:tc>
        <w:tc>
          <w:tcPr>
            <w:tcW w:w="1134" w:type="dxa"/>
            <w:vAlign w:val="center"/>
          </w:tcPr>
          <w:p w14:paraId="4AA5FB6D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5CAB549F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  <w:vAlign w:val="center"/>
          </w:tcPr>
          <w:p w14:paraId="33DA314D" w14:textId="77777777" w:rsidR="008F7D97" w:rsidRPr="0022704F" w:rsidRDefault="008F7D97" w:rsidP="008F7D97">
            <w:pPr>
              <w:spacing w:line="26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4A23322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7D97" w:rsidRPr="0022704F" w14:paraId="25A974EF" w14:textId="77777777" w:rsidTr="008F7D97">
        <w:tc>
          <w:tcPr>
            <w:tcW w:w="2976" w:type="dxa"/>
            <w:vAlign w:val="center"/>
          </w:tcPr>
          <w:p w14:paraId="5CED42CC" w14:textId="77777777" w:rsidR="008F7D97" w:rsidRPr="0022704F" w:rsidRDefault="008F7D97" w:rsidP="008F7D97">
            <w:pPr>
              <w:spacing w:line="220" w:lineRule="exact"/>
              <w:rPr>
                <w:rFonts w:ascii="Arial" w:hAnsi="Arial" w:cs="Arial"/>
                <w:b/>
                <w:sz w:val="18"/>
                <w:szCs w:val="18"/>
              </w:rPr>
            </w:pPr>
            <w:r w:rsidRPr="0022704F">
              <w:rPr>
                <w:rFonts w:ascii="Arial" w:hAnsi="Arial" w:cs="Arial"/>
                <w:b/>
                <w:sz w:val="18"/>
                <w:szCs w:val="18"/>
              </w:rPr>
              <w:t>Step 5</w:t>
            </w:r>
            <w:r w:rsidRPr="0022704F">
              <w:rPr>
                <w:rFonts w:ascii="Arial" w:hAnsi="Arial" w:cs="Arial"/>
                <w:bCs/>
                <w:sz w:val="18"/>
                <w:szCs w:val="18"/>
              </w:rPr>
              <w:t>:</w:t>
            </w:r>
            <w:r w:rsidRPr="0022704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22704F">
              <w:rPr>
                <w:rFonts w:ascii="Arial" w:hAnsi="Arial" w:cs="Arial"/>
                <w:bCs/>
                <w:sz w:val="18"/>
                <w:szCs w:val="18"/>
              </w:rPr>
              <w:t>Avoidance of physical activity, avoidance of social activities, endurance (AEQ)</w:t>
            </w:r>
          </w:p>
        </w:tc>
        <w:tc>
          <w:tcPr>
            <w:tcW w:w="1134" w:type="dxa"/>
            <w:vAlign w:val="center"/>
          </w:tcPr>
          <w:p w14:paraId="152865F4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.429</w:t>
            </w:r>
          </w:p>
        </w:tc>
        <w:tc>
          <w:tcPr>
            <w:tcW w:w="993" w:type="dxa"/>
            <w:vAlign w:val="center"/>
          </w:tcPr>
          <w:p w14:paraId="49DBECF3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.019</w:t>
            </w:r>
            <w:r w:rsidRPr="0022704F">
              <w:rPr>
                <w:rFonts w:ascii="Arial" w:hAnsi="Arial" w:cs="Arial"/>
                <w:sz w:val="18"/>
                <w:szCs w:val="18"/>
              </w:rPr>
              <w:br/>
              <w:t>(p&lt; .001)</w:t>
            </w:r>
          </w:p>
        </w:tc>
        <w:tc>
          <w:tcPr>
            <w:tcW w:w="3685" w:type="dxa"/>
            <w:vAlign w:val="center"/>
          </w:tcPr>
          <w:p w14:paraId="151DFFAB" w14:textId="77777777" w:rsidR="008F7D97" w:rsidRPr="0022704F" w:rsidRDefault="008F7D97" w:rsidP="008F7D97">
            <w:pPr>
              <w:spacing w:line="260" w:lineRule="exact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- .078 (highest school-leaving qualification)</w:t>
            </w:r>
          </w:p>
          <w:p w14:paraId="3AE61159" w14:textId="77777777" w:rsidR="008F7D97" w:rsidRPr="0022704F" w:rsidRDefault="008F7D97" w:rsidP="008F7D97">
            <w:pPr>
              <w:spacing w:line="260" w:lineRule="exact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 xml:space="preserve">   .179 (widespread pain index)</w:t>
            </w:r>
          </w:p>
          <w:p w14:paraId="27344F16" w14:textId="77777777" w:rsidR="008F7D97" w:rsidRPr="0022704F" w:rsidRDefault="008F7D97" w:rsidP="008F7D97">
            <w:pPr>
              <w:spacing w:line="260" w:lineRule="exact"/>
              <w:ind w:left="57" w:hanging="57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 xml:space="preserve">   .166 (somatic symptom severity)</w:t>
            </w:r>
          </w:p>
          <w:p w14:paraId="1CCACAF9" w14:textId="77777777" w:rsidR="008F7D97" w:rsidRPr="0022704F" w:rsidRDefault="008F7D97" w:rsidP="008F7D97">
            <w:pPr>
              <w:spacing w:line="260" w:lineRule="exact"/>
              <w:ind w:left="567" w:hanging="567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 xml:space="preserve">   .356 (catastrophizing)</w:t>
            </w:r>
          </w:p>
          <w:p w14:paraId="2AD96CFA" w14:textId="77777777" w:rsidR="008F7D97" w:rsidRPr="0022704F" w:rsidRDefault="008F7D97" w:rsidP="008F7D97">
            <w:pPr>
              <w:spacing w:line="260" w:lineRule="exact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 xml:space="preserve">   .083 (activity avoidance, FABQ)</w:t>
            </w:r>
          </w:p>
          <w:p w14:paraId="72368756" w14:textId="77777777" w:rsidR="008F7D97" w:rsidRPr="0022704F" w:rsidRDefault="008F7D97" w:rsidP="008F7D97">
            <w:pPr>
              <w:spacing w:line="260" w:lineRule="exact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bCs/>
                <w:sz w:val="18"/>
                <w:szCs w:val="18"/>
              </w:rPr>
              <w:t xml:space="preserve">   .115 (avoidance of social activities, AEQ)</w:t>
            </w:r>
          </w:p>
        </w:tc>
        <w:tc>
          <w:tcPr>
            <w:tcW w:w="1134" w:type="dxa"/>
            <w:vAlign w:val="center"/>
          </w:tcPr>
          <w:p w14:paraId="30F2EA40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p= .021</w:t>
            </w:r>
          </w:p>
          <w:p w14:paraId="72116466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p&lt; .001</w:t>
            </w:r>
          </w:p>
          <w:p w14:paraId="2045A461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p&lt; .001</w:t>
            </w:r>
            <w:r w:rsidRPr="0022704F">
              <w:rPr>
                <w:rFonts w:ascii="Arial" w:hAnsi="Arial" w:cs="Arial"/>
                <w:sz w:val="18"/>
                <w:szCs w:val="18"/>
              </w:rPr>
              <w:br/>
              <w:t>p&lt; .001</w:t>
            </w:r>
          </w:p>
          <w:p w14:paraId="2ABFD284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p= .029</w:t>
            </w:r>
          </w:p>
          <w:p w14:paraId="1BFBCB0D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p= .007</w:t>
            </w:r>
          </w:p>
        </w:tc>
      </w:tr>
      <w:tr w:rsidR="008F7D97" w:rsidRPr="0022704F" w14:paraId="1BB194B4" w14:textId="77777777" w:rsidTr="008F7D97">
        <w:trPr>
          <w:trHeight w:hRule="exact" w:val="113"/>
        </w:trPr>
        <w:tc>
          <w:tcPr>
            <w:tcW w:w="2976" w:type="dxa"/>
            <w:vAlign w:val="center"/>
          </w:tcPr>
          <w:p w14:paraId="70F7CC0A" w14:textId="77777777" w:rsidR="008F7D97" w:rsidRPr="0022704F" w:rsidRDefault="008F7D97" w:rsidP="008F7D97">
            <w:pPr>
              <w:spacing w:line="220" w:lineRule="exac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D5B85F4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6B2ED840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  <w:vAlign w:val="center"/>
          </w:tcPr>
          <w:p w14:paraId="7F2AFDC4" w14:textId="77777777" w:rsidR="008F7D97" w:rsidRPr="0022704F" w:rsidRDefault="008F7D97" w:rsidP="008F7D97">
            <w:pPr>
              <w:spacing w:line="26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F564569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7D97" w:rsidRPr="0022704F" w14:paraId="38BAF553" w14:textId="77777777" w:rsidTr="00671C8D">
        <w:tc>
          <w:tcPr>
            <w:tcW w:w="2976" w:type="dxa"/>
            <w:shd w:val="clear" w:color="auto" w:fill="F2F2F2" w:themeFill="background1" w:themeFillShade="F2"/>
            <w:vAlign w:val="center"/>
          </w:tcPr>
          <w:p w14:paraId="06A282C7" w14:textId="77777777" w:rsidR="008F7D97" w:rsidRPr="0022704F" w:rsidRDefault="008F7D97" w:rsidP="008F7D97">
            <w:pPr>
              <w:spacing w:line="220" w:lineRule="exact"/>
              <w:rPr>
                <w:rFonts w:ascii="Arial" w:hAnsi="Arial" w:cs="Arial"/>
                <w:b/>
                <w:sz w:val="18"/>
                <w:szCs w:val="18"/>
              </w:rPr>
            </w:pPr>
            <w:r w:rsidRPr="0022704F">
              <w:rPr>
                <w:rFonts w:ascii="Arial" w:hAnsi="Arial" w:cs="Arial"/>
                <w:b/>
                <w:sz w:val="18"/>
                <w:szCs w:val="18"/>
              </w:rPr>
              <w:t>Step 6</w:t>
            </w:r>
            <w:r w:rsidRPr="0022704F">
              <w:rPr>
                <w:rFonts w:ascii="Arial" w:hAnsi="Arial" w:cs="Arial"/>
                <w:bCs/>
                <w:sz w:val="18"/>
                <w:szCs w:val="18"/>
              </w:rPr>
              <w:t xml:space="preserve">: </w:t>
            </w:r>
            <w:r w:rsidRPr="0022704F">
              <w:rPr>
                <w:rFonts w:ascii="Arial" w:hAnsi="Arial" w:cs="Arial"/>
                <w:sz w:val="18"/>
                <w:szCs w:val="18"/>
                <w:lang w:val="en-GB"/>
              </w:rPr>
              <w:t>Pain avoidance, activity avoidance, task-contingent persistence, excessive persistence, pain-contingent persistence, pacing- increasing activity, pacing- conserve energy, pacing- pain reduction (APS-GE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37FC76A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.525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7811ED0B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.102</w:t>
            </w:r>
          </w:p>
          <w:p w14:paraId="62BFC065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(p&lt; .001)</w:t>
            </w:r>
          </w:p>
        </w:tc>
        <w:tc>
          <w:tcPr>
            <w:tcW w:w="3685" w:type="dxa"/>
            <w:shd w:val="clear" w:color="auto" w:fill="F2F2F2" w:themeFill="background1" w:themeFillShade="F2"/>
            <w:vAlign w:val="center"/>
          </w:tcPr>
          <w:p w14:paraId="7144D734" w14:textId="77777777" w:rsidR="008F7D97" w:rsidRPr="0022704F" w:rsidRDefault="008F7D97" w:rsidP="008F7D97">
            <w:pPr>
              <w:spacing w:line="260" w:lineRule="exact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- .093 (highest school-leaving qualification)</w:t>
            </w:r>
          </w:p>
          <w:p w14:paraId="7900D109" w14:textId="77777777" w:rsidR="008F7D97" w:rsidRPr="0022704F" w:rsidRDefault="008F7D97" w:rsidP="008F7D97">
            <w:pPr>
              <w:spacing w:line="260" w:lineRule="exact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 xml:space="preserve">   .143 (widespread pain index)</w:t>
            </w:r>
          </w:p>
          <w:p w14:paraId="2F603CE2" w14:textId="77777777" w:rsidR="008F7D97" w:rsidRPr="0022704F" w:rsidRDefault="008F7D97" w:rsidP="008F7D97">
            <w:pPr>
              <w:spacing w:line="260" w:lineRule="exact"/>
              <w:ind w:left="57" w:hanging="57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 xml:space="preserve">   .122 (somatic symptom severity)</w:t>
            </w:r>
          </w:p>
          <w:p w14:paraId="1A0C7243" w14:textId="77777777" w:rsidR="008F7D97" w:rsidRPr="0022704F" w:rsidRDefault="008F7D97" w:rsidP="008F7D97">
            <w:pPr>
              <w:spacing w:line="260" w:lineRule="exact"/>
              <w:ind w:left="567" w:hanging="567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 xml:space="preserve">   .297 (catastrophizing)</w:t>
            </w:r>
          </w:p>
          <w:p w14:paraId="6A8824BE" w14:textId="77777777" w:rsidR="008F7D97" w:rsidRPr="0022704F" w:rsidRDefault="008F7D97" w:rsidP="008F7D97">
            <w:pPr>
              <w:spacing w:line="260" w:lineRule="exact"/>
              <w:ind w:left="113" w:hanging="113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22704F">
              <w:rPr>
                <w:rFonts w:ascii="Arial" w:hAnsi="Arial" w:cs="Arial"/>
                <w:bCs/>
                <w:sz w:val="18"/>
                <w:szCs w:val="18"/>
              </w:rPr>
              <w:t xml:space="preserve"> .100 (avoidance of social activities, AEQ)         .356 (activity avoidance, APS-GE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3F673E7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p= .003</w:t>
            </w:r>
          </w:p>
          <w:p w14:paraId="20C92775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p&lt; .001</w:t>
            </w:r>
          </w:p>
          <w:p w14:paraId="5FFB725E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p&lt; .001</w:t>
            </w:r>
            <w:r w:rsidRPr="0022704F">
              <w:rPr>
                <w:rFonts w:ascii="Arial" w:hAnsi="Arial" w:cs="Arial"/>
                <w:sz w:val="18"/>
                <w:szCs w:val="18"/>
              </w:rPr>
              <w:br/>
              <w:t>p&lt; .001</w:t>
            </w:r>
          </w:p>
          <w:p w14:paraId="4C5F6933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 xml:space="preserve">p= .013 </w:t>
            </w:r>
          </w:p>
          <w:p w14:paraId="03539655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p&lt; .001</w:t>
            </w:r>
          </w:p>
        </w:tc>
      </w:tr>
      <w:tr w:rsidR="008F7D97" w:rsidRPr="0022704F" w14:paraId="1DBDA3FC" w14:textId="77777777" w:rsidTr="008F7D97">
        <w:trPr>
          <w:trHeight w:hRule="exact" w:val="113"/>
        </w:trPr>
        <w:tc>
          <w:tcPr>
            <w:tcW w:w="2976" w:type="dxa"/>
          </w:tcPr>
          <w:p w14:paraId="77623EB4" w14:textId="77777777" w:rsidR="008F7D97" w:rsidRPr="0022704F" w:rsidRDefault="008F7D97" w:rsidP="008F7D97">
            <w:pPr>
              <w:spacing w:line="26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F0C7029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6B37969B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  <w:vAlign w:val="center"/>
          </w:tcPr>
          <w:p w14:paraId="4E999D9C" w14:textId="77777777" w:rsidR="008F7D97" w:rsidRPr="0022704F" w:rsidRDefault="008F7D97" w:rsidP="008F7D97">
            <w:pPr>
              <w:spacing w:line="26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64059B0" w14:textId="77777777" w:rsidR="008F7D97" w:rsidRPr="0022704F" w:rsidRDefault="008F7D97" w:rsidP="008F7D97">
            <w:pPr>
              <w:spacing w:line="260" w:lineRule="ex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7D97" w:rsidRPr="0022704F" w14:paraId="1BBEABA1" w14:textId="77777777" w:rsidTr="008F7D97">
        <w:trPr>
          <w:trHeight w:val="875"/>
        </w:trPr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0F48B585" w14:textId="77777777" w:rsidR="008F7D97" w:rsidRPr="0022704F" w:rsidRDefault="008F7D97" w:rsidP="008F7D97">
            <w:pPr>
              <w:spacing w:line="260" w:lineRule="exact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b/>
                <w:sz w:val="18"/>
                <w:szCs w:val="18"/>
              </w:rPr>
              <w:t>Adjusted R</w:t>
            </w:r>
            <w:r w:rsidRPr="0022704F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  <w:r w:rsidRPr="0022704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2704F">
              <w:rPr>
                <w:rFonts w:ascii="Arial" w:hAnsi="Arial" w:cs="Arial"/>
                <w:b/>
                <w:sz w:val="18"/>
                <w:szCs w:val="18"/>
              </w:rPr>
              <w:t>for final mode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36860EB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0.53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65AFAA8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6B4EA611" w14:textId="77777777" w:rsidR="008F7D97" w:rsidRPr="0022704F" w:rsidRDefault="008F7D97" w:rsidP="008F7D97">
            <w:pPr>
              <w:spacing w:line="260" w:lineRule="exact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- .097 (highest school-leaving qualification)</w:t>
            </w:r>
          </w:p>
          <w:p w14:paraId="4345CC5E" w14:textId="77777777" w:rsidR="008F7D97" w:rsidRPr="0022704F" w:rsidRDefault="008F7D97" w:rsidP="008F7D97">
            <w:pPr>
              <w:spacing w:line="260" w:lineRule="exact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 xml:space="preserve">   .137 (widespread pain index)</w:t>
            </w:r>
          </w:p>
          <w:p w14:paraId="67BE0518" w14:textId="77777777" w:rsidR="008F7D97" w:rsidRPr="0022704F" w:rsidRDefault="008F7D97" w:rsidP="008F7D97">
            <w:pPr>
              <w:spacing w:line="260" w:lineRule="exact"/>
              <w:ind w:left="57" w:hanging="57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 xml:space="preserve">   .166 (somatic symptom severity)</w:t>
            </w:r>
          </w:p>
          <w:p w14:paraId="7FD6467A" w14:textId="77777777" w:rsidR="008F7D97" w:rsidRPr="0022704F" w:rsidRDefault="008F7D97" w:rsidP="008F7D97">
            <w:pPr>
              <w:spacing w:line="260" w:lineRule="exact"/>
              <w:ind w:left="567" w:hanging="567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 xml:space="preserve">   .300 (catastrophizing)</w:t>
            </w:r>
          </w:p>
          <w:p w14:paraId="5A5AB193" w14:textId="77777777" w:rsidR="008F7D97" w:rsidRPr="0022704F" w:rsidRDefault="008F7D97" w:rsidP="008F7D97">
            <w:pPr>
              <w:spacing w:line="260" w:lineRule="exact"/>
              <w:rPr>
                <w:rFonts w:ascii="Arial" w:hAnsi="Arial" w:cs="Arial"/>
                <w:bCs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22704F">
              <w:rPr>
                <w:rFonts w:ascii="Arial" w:hAnsi="Arial" w:cs="Arial"/>
                <w:bCs/>
                <w:sz w:val="18"/>
                <w:szCs w:val="18"/>
              </w:rPr>
              <w:t>.070 (avoidance of social activities, AEQ)</w:t>
            </w:r>
          </w:p>
          <w:p w14:paraId="645B4CF6" w14:textId="77777777" w:rsidR="008F7D97" w:rsidRPr="0022704F" w:rsidRDefault="008F7D97" w:rsidP="008F7D97">
            <w:pPr>
              <w:spacing w:line="260" w:lineRule="exact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bCs/>
                <w:sz w:val="18"/>
                <w:szCs w:val="18"/>
              </w:rPr>
              <w:t xml:space="preserve">   .350 (activity avoidance, APS-GE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DA45D2D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p= .001</w:t>
            </w:r>
          </w:p>
          <w:p w14:paraId="459738BA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p&lt; .001</w:t>
            </w:r>
          </w:p>
          <w:p w14:paraId="556805F2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p&lt; .001</w:t>
            </w:r>
            <w:r w:rsidRPr="0022704F">
              <w:rPr>
                <w:rFonts w:ascii="Arial" w:hAnsi="Arial" w:cs="Arial"/>
                <w:sz w:val="18"/>
                <w:szCs w:val="18"/>
              </w:rPr>
              <w:br/>
              <w:t>p&lt; .001</w:t>
            </w:r>
          </w:p>
          <w:p w14:paraId="12B8EE9B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p= .030</w:t>
            </w:r>
          </w:p>
          <w:p w14:paraId="5BA6740B" w14:textId="77777777" w:rsidR="008F7D97" w:rsidRPr="0022704F" w:rsidRDefault="008F7D97" w:rsidP="008F7D97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704F">
              <w:rPr>
                <w:rFonts w:ascii="Arial" w:hAnsi="Arial" w:cs="Arial"/>
                <w:sz w:val="18"/>
                <w:szCs w:val="18"/>
              </w:rPr>
              <w:t>p&lt; .001</w:t>
            </w:r>
          </w:p>
        </w:tc>
      </w:tr>
      <w:tr w:rsidR="008F7D97" w:rsidRPr="0022704F" w14:paraId="14BD3287" w14:textId="77777777" w:rsidTr="008F7D97">
        <w:trPr>
          <w:trHeight w:val="80"/>
        </w:trPr>
        <w:tc>
          <w:tcPr>
            <w:tcW w:w="9922" w:type="dxa"/>
            <w:gridSpan w:val="5"/>
            <w:vAlign w:val="center"/>
          </w:tcPr>
          <w:p w14:paraId="7CCB0CF6" w14:textId="77777777" w:rsidR="008F7D97" w:rsidRPr="0022704F" w:rsidRDefault="008F7D97" w:rsidP="008F7D97">
            <w:pPr>
              <w:spacing w:line="180" w:lineRule="exact"/>
              <w:jc w:val="both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22704F">
              <w:rPr>
                <w:rFonts w:ascii="Arial" w:hAnsi="Arial" w:cs="Arial"/>
                <w:sz w:val="14"/>
                <w:szCs w:val="14"/>
                <w:lang w:val="en-GB"/>
              </w:rPr>
              <w:t xml:space="preserve">AEQ, Avoidance-Endurance Questionnaire; FABQ, Fear-Avoidance Beliefs Questionnaire; PCS, Pain Catastrophizing Scale; </w:t>
            </w:r>
            <w:r w:rsidRPr="0022704F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  <w:r w:rsidRPr="0022704F">
              <w:rPr>
                <w:rFonts w:ascii="Arial" w:hAnsi="Arial" w:cs="Arial"/>
                <w:sz w:val="14"/>
                <w:szCs w:val="14"/>
              </w:rPr>
              <w:t xml:space="preserve">Hierarchical multiple linear regression analysis was performed on complete data sets only; predictor variables individually significantly associated with the disability composite score (mean of z-stand. PDI </w:t>
            </w:r>
            <w:proofErr w:type="spellStart"/>
            <w:r w:rsidRPr="0022704F">
              <w:rPr>
                <w:rFonts w:ascii="Arial" w:hAnsi="Arial" w:cs="Arial"/>
                <w:sz w:val="14"/>
                <w:szCs w:val="14"/>
              </w:rPr>
              <w:t>sumscore</w:t>
            </w:r>
            <w:proofErr w:type="spellEnd"/>
            <w:r w:rsidRPr="0022704F">
              <w:rPr>
                <w:rFonts w:ascii="Arial" w:hAnsi="Arial" w:cs="Arial"/>
                <w:sz w:val="14"/>
                <w:szCs w:val="14"/>
              </w:rPr>
              <w:t xml:space="preserve"> and z-stand. CPGQ disability </w:t>
            </w:r>
            <w:proofErr w:type="spellStart"/>
            <w:r w:rsidRPr="0022704F">
              <w:rPr>
                <w:rFonts w:ascii="Arial" w:hAnsi="Arial" w:cs="Arial"/>
                <w:sz w:val="14"/>
                <w:szCs w:val="14"/>
              </w:rPr>
              <w:t>sumscore</w:t>
            </w:r>
            <w:proofErr w:type="spellEnd"/>
            <w:r w:rsidRPr="0022704F">
              <w:rPr>
                <w:rFonts w:ascii="Arial" w:hAnsi="Arial" w:cs="Arial"/>
                <w:sz w:val="14"/>
                <w:szCs w:val="14"/>
              </w:rPr>
              <w:t>) were entered in six steps; R</w:t>
            </w:r>
            <w:r w:rsidRPr="0022704F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  <w:r w:rsidRPr="0022704F">
              <w:rPr>
                <w:rFonts w:ascii="Arial" w:hAnsi="Arial" w:cs="Arial"/>
                <w:sz w:val="14"/>
                <w:szCs w:val="14"/>
                <w:vertAlign w:val="subscript"/>
              </w:rPr>
              <w:t>change</w:t>
            </w:r>
            <w:r w:rsidRPr="0022704F">
              <w:rPr>
                <w:rFonts w:ascii="Arial" w:hAnsi="Arial" w:cs="Arial"/>
                <w:sz w:val="14"/>
                <w:szCs w:val="14"/>
              </w:rPr>
              <w:t>= Increase in explained variance by step; adjusted R</w:t>
            </w:r>
            <w:r w:rsidRPr="0022704F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  <w:r w:rsidRPr="0022704F">
              <w:rPr>
                <w:rFonts w:ascii="Arial" w:hAnsi="Arial" w:cs="Arial"/>
                <w:sz w:val="14"/>
                <w:szCs w:val="14"/>
              </w:rPr>
              <w:t>, = R</w:t>
            </w:r>
            <w:r w:rsidRPr="0022704F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  <w:r w:rsidRPr="0022704F">
              <w:rPr>
                <w:rFonts w:ascii="Arial" w:hAnsi="Arial" w:cs="Arial"/>
                <w:sz w:val="14"/>
                <w:szCs w:val="14"/>
              </w:rPr>
              <w:t>-(k-1)/ (n-k)*(1- R</w:t>
            </w:r>
            <w:r w:rsidRPr="0022704F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  <w:r w:rsidRPr="0022704F">
              <w:rPr>
                <w:rFonts w:ascii="Arial" w:hAnsi="Arial" w:cs="Arial"/>
                <w:sz w:val="14"/>
                <w:szCs w:val="14"/>
              </w:rPr>
              <w:t>) where n=no. observations, k=no. independent variables. Level of significance was set to p=0.05.</w:t>
            </w:r>
          </w:p>
        </w:tc>
      </w:tr>
    </w:tbl>
    <w:p w14:paraId="12F63227" w14:textId="77777777" w:rsidR="006721E0" w:rsidRPr="006721E0" w:rsidRDefault="006721E0" w:rsidP="006721E0">
      <w:pPr>
        <w:pStyle w:val="Text"/>
        <w:spacing w:before="120" w:after="0" w:line="240" w:lineRule="auto"/>
        <w:jc w:val="center"/>
        <w:rPr>
          <w:b/>
          <w:bCs/>
          <w:color w:val="auto"/>
          <w:sz w:val="32"/>
          <w:szCs w:val="32"/>
          <w:lang w:val="en-GB"/>
        </w:rPr>
      </w:pPr>
      <w:r w:rsidRPr="006721E0">
        <w:rPr>
          <w:b/>
          <w:bCs/>
          <w:color w:val="auto"/>
          <w:sz w:val="32"/>
          <w:szCs w:val="32"/>
          <w:lang w:val="en-GB"/>
        </w:rPr>
        <w:t xml:space="preserve">Cross-cultural adaptation and </w:t>
      </w:r>
      <w:bookmarkStart w:id="0" w:name="_Hlk188619691"/>
      <w:r w:rsidRPr="006721E0">
        <w:rPr>
          <w:b/>
          <w:bCs/>
          <w:color w:val="auto"/>
          <w:sz w:val="32"/>
          <w:szCs w:val="32"/>
          <w:lang w:val="en-GB"/>
        </w:rPr>
        <w:t>psychometric evaluation of a German version of the Activity Pattern Scale (APS-GE) in a large sample of patients with chronic musculoskeletal pain</w:t>
      </w:r>
    </w:p>
    <w:bookmarkEnd w:id="0"/>
    <w:p w14:paraId="1E7ACA40" w14:textId="77777777" w:rsidR="00EB6BEE" w:rsidRPr="006721E0" w:rsidRDefault="00EB6BEE" w:rsidP="00CF3C5F">
      <w:pPr>
        <w:rPr>
          <w:sz w:val="28"/>
          <w:szCs w:val="28"/>
        </w:rPr>
      </w:pPr>
    </w:p>
    <w:sectPr w:rsidR="00EB6BEE" w:rsidRPr="006721E0" w:rsidSect="00216180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13C5CD" w14:textId="77777777" w:rsidR="006721E0" w:rsidRDefault="006721E0" w:rsidP="006721E0">
      <w:r>
        <w:separator/>
      </w:r>
    </w:p>
  </w:endnote>
  <w:endnote w:type="continuationSeparator" w:id="0">
    <w:p w14:paraId="11FF599B" w14:textId="77777777" w:rsidR="006721E0" w:rsidRDefault="006721E0" w:rsidP="006721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D3F8F3" w14:textId="77777777" w:rsidR="006721E0" w:rsidRDefault="006721E0" w:rsidP="006721E0">
      <w:r>
        <w:separator/>
      </w:r>
    </w:p>
  </w:footnote>
  <w:footnote w:type="continuationSeparator" w:id="0">
    <w:p w14:paraId="2C488104" w14:textId="77777777" w:rsidR="006721E0" w:rsidRDefault="006721E0" w:rsidP="006721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D96B4" w14:textId="19BAE0B9" w:rsidR="006721E0" w:rsidRDefault="006721E0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88817A" wp14:editId="1EDC033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33DE6EAB" w14:textId="77777777" w:rsidR="006721E0" w:rsidRDefault="006721E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8C6C51"/>
    <w:multiLevelType w:val="hybridMultilevel"/>
    <w:tmpl w:val="438CE106"/>
    <w:lvl w:ilvl="0" w:tplc="58565B26">
      <w:start w:val="10"/>
      <w:numFmt w:val="bullet"/>
      <w:lvlText w:val="-"/>
      <w:lvlJc w:val="left"/>
      <w:pPr>
        <w:ind w:left="720" w:hanging="360"/>
      </w:pPr>
      <w:rPr>
        <w:rFonts w:ascii="Aptos" w:eastAsiaTheme="minorHAnsi" w:hAnsi="Aptos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DB1C7C"/>
    <w:multiLevelType w:val="hybridMultilevel"/>
    <w:tmpl w:val="D79E7686"/>
    <w:lvl w:ilvl="0" w:tplc="8C1C79E6">
      <w:start w:val="10"/>
      <w:numFmt w:val="bullet"/>
      <w:lvlText w:val="-"/>
      <w:lvlJc w:val="left"/>
      <w:pPr>
        <w:ind w:left="720" w:hanging="360"/>
      </w:pPr>
      <w:rPr>
        <w:rFonts w:ascii="Aptos" w:eastAsiaTheme="minorHAnsi" w:hAnsi="Aptos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7555962">
    <w:abstractNumId w:val="1"/>
  </w:num>
  <w:num w:numId="2" w16cid:durableId="5248263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E85BCFCD-39FE-4B36-B608-40A6ADCD0B5A}"/>
    <w:docVar w:name="dgnword-eventsink" w:val="611100024"/>
  </w:docVars>
  <w:rsids>
    <w:rsidRoot w:val="00F11CA6"/>
    <w:rsid w:val="00001CD2"/>
    <w:rsid w:val="000208FC"/>
    <w:rsid w:val="0003140E"/>
    <w:rsid w:val="000E645A"/>
    <w:rsid w:val="00131CCA"/>
    <w:rsid w:val="001473A6"/>
    <w:rsid w:val="0016361C"/>
    <w:rsid w:val="00172955"/>
    <w:rsid w:val="00191D22"/>
    <w:rsid w:val="001E63D7"/>
    <w:rsid w:val="001F3FD7"/>
    <w:rsid w:val="00216180"/>
    <w:rsid w:val="002173BA"/>
    <w:rsid w:val="0022704F"/>
    <w:rsid w:val="00290AAB"/>
    <w:rsid w:val="00296635"/>
    <w:rsid w:val="002A1C06"/>
    <w:rsid w:val="003002A9"/>
    <w:rsid w:val="00324E81"/>
    <w:rsid w:val="00333466"/>
    <w:rsid w:val="003625D7"/>
    <w:rsid w:val="00394846"/>
    <w:rsid w:val="00395350"/>
    <w:rsid w:val="003E1B76"/>
    <w:rsid w:val="00401FD8"/>
    <w:rsid w:val="004B6BE9"/>
    <w:rsid w:val="00506195"/>
    <w:rsid w:val="00547DF8"/>
    <w:rsid w:val="005870B5"/>
    <w:rsid w:val="006336BC"/>
    <w:rsid w:val="00643425"/>
    <w:rsid w:val="00671C8D"/>
    <w:rsid w:val="006721E0"/>
    <w:rsid w:val="006948D2"/>
    <w:rsid w:val="0070626E"/>
    <w:rsid w:val="00762B21"/>
    <w:rsid w:val="007B21E7"/>
    <w:rsid w:val="008049B8"/>
    <w:rsid w:val="0081684D"/>
    <w:rsid w:val="00871D18"/>
    <w:rsid w:val="00885624"/>
    <w:rsid w:val="008F7D97"/>
    <w:rsid w:val="00915530"/>
    <w:rsid w:val="009243EA"/>
    <w:rsid w:val="0093468D"/>
    <w:rsid w:val="00956235"/>
    <w:rsid w:val="009C7A68"/>
    <w:rsid w:val="009E3892"/>
    <w:rsid w:val="00A173DF"/>
    <w:rsid w:val="00A36626"/>
    <w:rsid w:val="00AA0A01"/>
    <w:rsid w:val="00B1615C"/>
    <w:rsid w:val="00B4156A"/>
    <w:rsid w:val="00B645E6"/>
    <w:rsid w:val="00B87969"/>
    <w:rsid w:val="00B96778"/>
    <w:rsid w:val="00C1727C"/>
    <w:rsid w:val="00C2438B"/>
    <w:rsid w:val="00C35B1C"/>
    <w:rsid w:val="00CC0C53"/>
    <w:rsid w:val="00CD2166"/>
    <w:rsid w:val="00CF3C5F"/>
    <w:rsid w:val="00D65483"/>
    <w:rsid w:val="00D92293"/>
    <w:rsid w:val="00D92C6F"/>
    <w:rsid w:val="00E47469"/>
    <w:rsid w:val="00E52520"/>
    <w:rsid w:val="00EB6BEE"/>
    <w:rsid w:val="00F04D89"/>
    <w:rsid w:val="00F11CA6"/>
    <w:rsid w:val="00F7736F"/>
    <w:rsid w:val="00FD5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530059"/>
  <w15:chartTrackingRefBased/>
  <w15:docId w15:val="{0073A3B2-F968-41D0-915F-D4FE420FC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20" w:line="259" w:lineRule="auto"/>
        <w:ind w:left="357" w:hanging="35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CA6"/>
    <w:pPr>
      <w:spacing w:after="0" w:line="240" w:lineRule="auto"/>
      <w:ind w:left="0" w:firstLine="0"/>
      <w:jc w:val="left"/>
    </w:pPr>
    <w:rPr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1CA6"/>
    <w:pPr>
      <w:spacing w:after="0" w:line="240" w:lineRule="auto"/>
      <w:ind w:left="0" w:firstLine="0"/>
      <w:jc w:val="left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90AA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E1B7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B76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customStyle="1" w:styleId="Text">
    <w:name w:val="Text"/>
    <w:basedOn w:val="Normal"/>
    <w:rsid w:val="008F7D97"/>
    <w:pPr>
      <w:suppressAutoHyphens/>
      <w:spacing w:after="120" w:line="480" w:lineRule="auto"/>
    </w:pPr>
    <w:rPr>
      <w:rFonts w:ascii="Times New Roman" w:eastAsia="Times New Roman" w:hAnsi="Times New Roman" w:cs="Times New Roman"/>
      <w:color w:val="00000A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6721E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21E0"/>
    <w:rPr>
      <w:kern w:val="0"/>
      <w:sz w:val="24"/>
      <w:szCs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721E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21E0"/>
    <w:rPr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5</Words>
  <Characters>2884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Kästner</dc:creator>
  <cp:keywords/>
  <dc:description/>
  <cp:lastModifiedBy>Anne Kästner</cp:lastModifiedBy>
  <cp:revision>3</cp:revision>
  <cp:lastPrinted>2024-02-16T07:34:00Z</cp:lastPrinted>
  <dcterms:created xsi:type="dcterms:W3CDTF">2024-08-16T13:22:00Z</dcterms:created>
  <dcterms:modified xsi:type="dcterms:W3CDTF">2025-01-24T15:48:00Z</dcterms:modified>
</cp:coreProperties>
</file>